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73E51" w14:textId="77777777" w:rsidR="00155852" w:rsidRPr="00A04F2B" w:rsidRDefault="00155852" w:rsidP="00155852">
      <w:pPr>
        <w:rPr>
          <w:rFonts w:ascii="Times New Roman" w:hAnsi="Times New Roman" w:cs="Times New Roman"/>
        </w:rPr>
      </w:pPr>
      <w:r w:rsidRPr="00A04F2B">
        <w:rPr>
          <w:rFonts w:ascii="Times New Roman" w:eastAsia="Times New Roman" w:hAnsi="Times New Roman" w:cs="Times New Roman"/>
          <w:color w:val="000000"/>
        </w:rPr>
        <w:t>S</w:t>
      </w:r>
      <w:r>
        <w:rPr>
          <w:rFonts w:ascii="Times New Roman" w:eastAsia="Times New Roman" w:hAnsi="Times New Roman" w:cs="Times New Roman"/>
          <w:color w:val="000000"/>
        </w:rPr>
        <w:t>2</w:t>
      </w:r>
      <w:r w:rsidRPr="00A04F2B">
        <w:rPr>
          <w:rFonts w:ascii="Times New Roman" w:eastAsia="Times New Roman" w:hAnsi="Times New Roman" w:cs="Times New Roman"/>
          <w:color w:val="000000"/>
        </w:rPr>
        <w:t>. Diagnostic algorithms</w:t>
      </w:r>
    </w:p>
    <w:tbl>
      <w:tblPr>
        <w:tblW w:w="5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0"/>
        <w:gridCol w:w="5100"/>
      </w:tblGrid>
      <w:tr w:rsidR="00155852" w:rsidRPr="00A04F2B" w14:paraId="033D2E64" w14:textId="77777777" w:rsidTr="0020627B">
        <w:trPr>
          <w:trHeight w:val="29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56E7A46" w14:textId="77777777" w:rsidR="00155852" w:rsidRPr="00A04F2B" w:rsidRDefault="00155852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3A55A8E5" w14:textId="77777777" w:rsidR="00155852" w:rsidRPr="00A04F2B" w:rsidRDefault="00155852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Diagnostic algorithms</w:t>
            </w:r>
          </w:p>
        </w:tc>
      </w:tr>
      <w:tr w:rsidR="00155852" w:rsidRPr="00A04F2B" w14:paraId="595A2530" w14:textId="77777777" w:rsidTr="0020627B">
        <w:trPr>
          <w:trHeight w:val="29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D295398" w14:textId="77777777" w:rsidR="00155852" w:rsidRPr="00A04F2B" w:rsidRDefault="00155852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1578E0F0" w14:textId="77777777" w:rsidR="00155852" w:rsidRPr="00A04F2B" w:rsidRDefault="00155852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Prolonged cough -&gt; Sputum Smear -&gt; Clinical Diagnosis</w:t>
            </w:r>
          </w:p>
        </w:tc>
      </w:tr>
      <w:tr w:rsidR="00155852" w:rsidRPr="00A04F2B" w14:paraId="3EE928C6" w14:textId="77777777" w:rsidTr="0020627B">
        <w:trPr>
          <w:trHeight w:val="29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2517FA5" w14:textId="77777777" w:rsidR="00155852" w:rsidRPr="00A04F2B" w:rsidRDefault="00155852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3B9ADBA5" w14:textId="77777777" w:rsidR="00155852" w:rsidRPr="00A04F2B" w:rsidRDefault="00155852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Prolonged cough -&gt; CXR -&gt; GeneXpert</w:t>
            </w:r>
          </w:p>
        </w:tc>
      </w:tr>
      <w:tr w:rsidR="00155852" w:rsidRPr="00A04F2B" w14:paraId="469839BA" w14:textId="77777777" w:rsidTr="0020627B">
        <w:trPr>
          <w:trHeight w:val="29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1CE19FC" w14:textId="77777777" w:rsidR="00155852" w:rsidRPr="00A04F2B" w:rsidRDefault="00155852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2AC79B29" w14:textId="77777777" w:rsidR="00155852" w:rsidRPr="00A04F2B" w:rsidRDefault="00155852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Prolonged cough -&gt; GeneXpert</w:t>
            </w:r>
          </w:p>
        </w:tc>
      </w:tr>
      <w:tr w:rsidR="00155852" w:rsidRPr="00A04F2B" w14:paraId="253DFA23" w14:textId="77777777" w:rsidTr="0020627B">
        <w:trPr>
          <w:trHeight w:val="29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8EB797F" w14:textId="77777777" w:rsidR="00155852" w:rsidRPr="00A04F2B" w:rsidRDefault="00155852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5CA0F0AD" w14:textId="77777777" w:rsidR="00155852" w:rsidRPr="00A04F2B" w:rsidRDefault="00155852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Prolonged cough -&gt; CXR -&gt; Sputum Smear</w:t>
            </w:r>
          </w:p>
        </w:tc>
      </w:tr>
    </w:tbl>
    <w:p w14:paraId="024AEB38" w14:textId="77777777" w:rsidR="008F5874" w:rsidRDefault="008F5874"/>
    <w:sectPr w:rsidR="008F5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852"/>
    <w:rsid w:val="00155852"/>
    <w:rsid w:val="008F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D5FE5"/>
  <w15:chartTrackingRefBased/>
  <w15:docId w15:val="{F7398FD9-DC50-4E3F-AC34-FEC966955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852"/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02-19T09:22:00Z</dcterms:created>
  <dcterms:modified xsi:type="dcterms:W3CDTF">2023-02-19T09:22:00Z</dcterms:modified>
</cp:coreProperties>
</file>